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B463B" w14:textId="5A882395" w:rsidR="00B468D7" w:rsidRPr="00F01AE2" w:rsidRDefault="00B468D7" w:rsidP="00F01AE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6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35AF5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Pr="00B468D7">
        <w:rPr>
          <w:rFonts w:ascii="Times New Roman" w:hAnsi="Times New Roman" w:cs="Times New Roman"/>
          <w:b/>
          <w:bCs/>
          <w:sz w:val="20"/>
          <w:szCs w:val="20"/>
        </w:rPr>
        <w:t>1. Infertility Treatment Details by Initial Desire for Prompt Conception</w:t>
      </w:r>
    </w:p>
    <w:tbl>
      <w:tblPr>
        <w:tblStyle w:val="aa"/>
        <w:tblW w:w="83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12"/>
        <w:gridCol w:w="2508"/>
      </w:tblGrid>
      <w:tr w:rsidR="00B468D7" w:rsidRPr="000359E1" w14:paraId="6268DE4B" w14:textId="77777777" w:rsidTr="00B468D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14F749" w14:textId="77777777" w:rsidR="00B468D7" w:rsidRPr="000359E1" w:rsidRDefault="00B468D7" w:rsidP="00F01A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0486A61C" w14:textId="77777777" w:rsidR="00B468D7" w:rsidRDefault="00B468D7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desire </w:t>
            </w:r>
          </w:p>
          <w:p w14:paraId="5C5F9518" w14:textId="794FC6B2" w:rsidR="00B468D7" w:rsidRPr="000359E1" w:rsidRDefault="00B468D7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rompt conception (+)</w:t>
            </w:r>
          </w:p>
          <w:p w14:paraId="59E790EF" w14:textId="6E276B64" w:rsidR="00B468D7" w:rsidRPr="000359E1" w:rsidRDefault="00B468D7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59E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452EEE2B" w14:textId="77777777" w:rsidR="00B468D7" w:rsidRDefault="00B468D7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desire </w:t>
            </w:r>
          </w:p>
          <w:p w14:paraId="23B00B26" w14:textId="60C16148" w:rsidR="00B468D7" w:rsidRPr="00B468D7" w:rsidRDefault="00B468D7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rompt conception (-)</w:t>
            </w:r>
          </w:p>
          <w:p w14:paraId="33A880FB" w14:textId="6A215105" w:rsidR="00B468D7" w:rsidRPr="000359E1" w:rsidRDefault="00B468D7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59E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68D7" w:rsidRPr="000359E1" w14:paraId="1614946A" w14:textId="77777777" w:rsidTr="00B468D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7A1C440" w14:textId="1980302C" w:rsidR="00B468D7" w:rsidRPr="000359E1" w:rsidRDefault="00B468D7" w:rsidP="00F01A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Infertility treatment af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035BF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  <w:p w14:paraId="53F28E9C" w14:textId="63361D1E" w:rsidR="00B468D7" w:rsidRPr="000359E1" w:rsidRDefault="00B468D7" w:rsidP="00F01A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>on-ART</w:t>
            </w:r>
          </w:p>
          <w:p w14:paraId="0DC614C4" w14:textId="2B309091" w:rsidR="008849AD" w:rsidRDefault="00B468D7" w:rsidP="00F01A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: </w:t>
            </w:r>
            <w:r w:rsidR="005035B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1B55DBD4" w14:textId="547DF05C" w:rsidR="008849AD" w:rsidRPr="000359E1" w:rsidRDefault="008849AD" w:rsidP="00F01A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chieved CR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47DF0FBC" w14:textId="7A9D0625" w:rsidR="00B468D7" w:rsidRPr="000359E1" w:rsidRDefault="005035BF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849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6B7038" w14:textId="18A6DDC3" w:rsidR="00B468D7" w:rsidRPr="000359E1" w:rsidRDefault="008849AD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D975A6" w14:textId="7569E5AD" w:rsidR="00B468D7" w:rsidRDefault="008849AD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BCF4C6" w14:textId="50F968FC" w:rsidR="008849AD" w:rsidRPr="000359E1" w:rsidRDefault="008849AD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6)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7B07475D" w14:textId="0D142AAC" w:rsidR="00B468D7" w:rsidRPr="000359E1" w:rsidRDefault="005035BF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01A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01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49A927" w14:textId="537A11D8" w:rsidR="00B468D7" w:rsidRPr="000359E1" w:rsidRDefault="008849AD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01A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7E73C1" w14:textId="1491389B" w:rsidR="00B468D7" w:rsidRDefault="005035BF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B468D7" w:rsidRPr="000359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EB2C6F" w14:textId="71027147" w:rsidR="00F01AE2" w:rsidRPr="000359E1" w:rsidRDefault="00F01AE2" w:rsidP="00F01A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9)</w:t>
            </w:r>
          </w:p>
        </w:tc>
      </w:tr>
    </w:tbl>
    <w:p w14:paraId="153EA44F" w14:textId="747A244C" w:rsidR="00F01AE2" w:rsidRDefault="00F01AE2" w:rsidP="00F01AE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359E1">
        <w:rPr>
          <w:rFonts w:ascii="Times New Roman" w:hAnsi="Times New Roman" w:cs="Times New Roman"/>
          <w:sz w:val="20"/>
          <w:szCs w:val="20"/>
        </w:rPr>
        <w:t xml:space="preserve">Categorical variables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0359E1">
        <w:rPr>
          <w:rFonts w:ascii="Times New Roman" w:hAnsi="Times New Roman" w:cs="Times New Roman"/>
          <w:sz w:val="20"/>
          <w:szCs w:val="20"/>
        </w:rPr>
        <w:t xml:space="preserve"> presented as </w:t>
      </w:r>
      <w:r w:rsidRPr="000359E1">
        <w:rPr>
          <w:rFonts w:ascii="Times New Roman" w:hAnsi="Times New Roman" w:cs="Times New Roman"/>
          <w:i/>
          <w:sz w:val="20"/>
          <w:szCs w:val="20"/>
        </w:rPr>
        <w:t>n</w:t>
      </w:r>
      <w:r w:rsidRPr="000359E1">
        <w:rPr>
          <w:rFonts w:ascii="Times New Roman" w:hAnsi="Times New Roman" w:cs="Times New Roman"/>
          <w:sz w:val="20"/>
          <w:szCs w:val="20"/>
        </w:rPr>
        <w:t xml:space="preserve"> (%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C7AE0F5" w14:textId="1D851335" w:rsidR="00B468D7" w:rsidRPr="00B468D7" w:rsidRDefault="00F01AE2" w:rsidP="00F01AE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, complete response; ART, assisted reproductive technology</w:t>
      </w:r>
    </w:p>
    <w:sectPr w:rsidR="00B468D7" w:rsidRPr="00B468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59338" w14:textId="77777777" w:rsidR="00F57BD8" w:rsidRDefault="00F57BD8" w:rsidP="00B468D7">
      <w:r>
        <w:separator/>
      </w:r>
    </w:p>
  </w:endnote>
  <w:endnote w:type="continuationSeparator" w:id="0">
    <w:p w14:paraId="7EA0AC94" w14:textId="77777777" w:rsidR="00F57BD8" w:rsidRDefault="00F57BD8" w:rsidP="00B46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38349" w14:textId="77777777" w:rsidR="00F57BD8" w:rsidRDefault="00F57BD8" w:rsidP="00B468D7">
      <w:r>
        <w:separator/>
      </w:r>
    </w:p>
  </w:footnote>
  <w:footnote w:type="continuationSeparator" w:id="0">
    <w:p w14:paraId="445BBF57" w14:textId="77777777" w:rsidR="00F57BD8" w:rsidRDefault="00F57BD8" w:rsidP="00B46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43"/>
    <w:rsid w:val="0002443E"/>
    <w:rsid w:val="005035BF"/>
    <w:rsid w:val="00535AF5"/>
    <w:rsid w:val="00754EF1"/>
    <w:rsid w:val="008849AD"/>
    <w:rsid w:val="00887C45"/>
    <w:rsid w:val="009966F8"/>
    <w:rsid w:val="00A03143"/>
    <w:rsid w:val="00B468D7"/>
    <w:rsid w:val="00F01AE2"/>
    <w:rsid w:val="00F5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7C5DD"/>
  <w15:chartTrackingRefBased/>
  <w15:docId w15:val="{0CB2DBAC-8F22-3442-955A-4C98EB79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3143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A031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3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31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31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31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31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31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31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31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31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031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0314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031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031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031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031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031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0314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031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03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31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031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3143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A031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3143"/>
    <w:pPr>
      <w:ind w:left="720"/>
      <w:contextualSpacing/>
    </w:pPr>
    <w:rPr>
      <w:sz w:val="21"/>
    </w:rPr>
  </w:style>
  <w:style w:type="character" w:styleId="21">
    <w:name w:val="Intense Emphasis"/>
    <w:basedOn w:val="a0"/>
    <w:uiPriority w:val="21"/>
    <w:qFormat/>
    <w:rsid w:val="00A0314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3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A0314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0314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0314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468D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468D7"/>
    <w:rPr>
      <w:sz w:val="24"/>
    </w:rPr>
  </w:style>
  <w:style w:type="paragraph" w:styleId="ad">
    <w:name w:val="footer"/>
    <w:basedOn w:val="a"/>
    <w:link w:val="ae"/>
    <w:uiPriority w:val="99"/>
    <w:unhideWhenUsed/>
    <w:rsid w:val="00B468D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468D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俊 山村</dc:creator>
  <cp:keywords/>
  <dc:description/>
  <cp:lastModifiedBy>聡俊 山村</cp:lastModifiedBy>
  <cp:revision>3</cp:revision>
  <dcterms:created xsi:type="dcterms:W3CDTF">2025-10-09T05:12:00Z</dcterms:created>
  <dcterms:modified xsi:type="dcterms:W3CDTF">2025-12-04T13:19:00Z</dcterms:modified>
</cp:coreProperties>
</file>